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8CD1D" w14:textId="77777777" w:rsidR="00713117" w:rsidRPr="001F2126" w:rsidRDefault="00713117" w:rsidP="00713117">
      <w:pPr>
        <w:spacing w:line="480" w:lineRule="auto"/>
      </w:pPr>
      <w:r w:rsidRPr="001F2126">
        <w:t>Table S1. Quality assessment of prospective cohort or case-control studies according to the Newcastle-Ottawa Scale.</w:t>
      </w:r>
    </w:p>
    <w:p w14:paraId="1EB1B3D8" w14:textId="77777777" w:rsidR="00713117" w:rsidRPr="001F2126" w:rsidRDefault="00713117" w:rsidP="00713117">
      <w:pPr>
        <w:spacing w:line="480" w:lineRule="auto"/>
      </w:pPr>
    </w:p>
    <w:tbl>
      <w:tblPr>
        <w:tblStyle w:val="a3"/>
        <w:tblW w:w="8332" w:type="dxa"/>
        <w:tblInd w:w="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757"/>
        <w:gridCol w:w="1757"/>
        <w:gridCol w:w="1757"/>
      </w:tblGrid>
      <w:tr w:rsidR="00713117" w:rsidRPr="001F2126" w14:paraId="1215A550" w14:textId="77777777" w:rsidTr="00F34782">
        <w:tc>
          <w:tcPr>
            <w:tcW w:w="3061" w:type="dxa"/>
            <w:tcBorders>
              <w:top w:val="single" w:sz="12" w:space="0" w:color="auto"/>
              <w:bottom w:val="single" w:sz="8" w:space="0" w:color="auto"/>
            </w:tcBorders>
          </w:tcPr>
          <w:p w14:paraId="224D24EF" w14:textId="77777777" w:rsidR="00713117" w:rsidRPr="001F2126" w:rsidRDefault="00713117" w:rsidP="00F34782">
            <w:pPr>
              <w:spacing w:line="480" w:lineRule="auto"/>
            </w:pP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8EB8E6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t>Selection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57FB63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t>Comparability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53E8C5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t>Exposure</w:t>
            </w:r>
          </w:p>
        </w:tc>
      </w:tr>
      <w:tr w:rsidR="00713117" w:rsidRPr="001F2126" w14:paraId="47D8FEE8" w14:textId="77777777" w:rsidTr="00F34782">
        <w:tc>
          <w:tcPr>
            <w:tcW w:w="3061" w:type="dxa"/>
            <w:tcBorders>
              <w:top w:val="single" w:sz="8" w:space="0" w:color="auto"/>
              <w:bottom w:val="nil"/>
            </w:tcBorders>
          </w:tcPr>
          <w:p w14:paraId="63739613" w14:textId="77777777" w:rsidR="00713117" w:rsidRPr="001F2126" w:rsidRDefault="00713117" w:rsidP="00F34782">
            <w:pPr>
              <w:spacing w:line="480" w:lineRule="auto"/>
            </w:pPr>
            <w:r w:rsidRPr="001F2126">
              <w:t>Benjamin 2009 (CHS White)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vAlign w:val="center"/>
          </w:tcPr>
          <w:p w14:paraId="64513097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★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vAlign w:val="center"/>
          </w:tcPr>
          <w:p w14:paraId="19C1FAF5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vAlign w:val="center"/>
          </w:tcPr>
          <w:p w14:paraId="41C54446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498EF052" w14:textId="77777777" w:rsidTr="00F34782">
        <w:tc>
          <w:tcPr>
            <w:tcW w:w="3061" w:type="dxa"/>
            <w:tcBorders>
              <w:top w:val="nil"/>
              <w:bottom w:val="nil"/>
            </w:tcBorders>
            <w:shd w:val="clear" w:color="auto" w:fill="auto"/>
          </w:tcPr>
          <w:p w14:paraId="6AB7DD13" w14:textId="77777777" w:rsidR="00713117" w:rsidRPr="001F2126" w:rsidRDefault="00713117" w:rsidP="00F34782">
            <w:pPr>
              <w:spacing w:line="480" w:lineRule="auto"/>
            </w:pPr>
            <w:r w:rsidRPr="001F2126">
              <w:t>Benjamin 2009 (AFNET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91718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★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7AA7E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7525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1A3B0B20" w14:textId="77777777" w:rsidTr="00F34782">
        <w:tc>
          <w:tcPr>
            <w:tcW w:w="3061" w:type="dxa"/>
          </w:tcPr>
          <w:p w14:paraId="0BA65880" w14:textId="77777777" w:rsidR="00713117" w:rsidRPr="001F2126" w:rsidRDefault="00713117" w:rsidP="00F34782">
            <w:pPr>
              <w:spacing w:line="480" w:lineRule="auto"/>
            </w:pPr>
            <w:r w:rsidRPr="001F2126">
              <w:t>Li 2011</w:t>
            </w:r>
          </w:p>
        </w:tc>
        <w:tc>
          <w:tcPr>
            <w:tcW w:w="1757" w:type="dxa"/>
            <w:vAlign w:val="center"/>
          </w:tcPr>
          <w:p w14:paraId="079DF0C2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vAlign w:val="center"/>
          </w:tcPr>
          <w:p w14:paraId="5129F62D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vAlign w:val="center"/>
          </w:tcPr>
          <w:p w14:paraId="51D602EC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64798D0F" w14:textId="77777777" w:rsidTr="00F34782">
        <w:tc>
          <w:tcPr>
            <w:tcW w:w="3061" w:type="dxa"/>
          </w:tcPr>
          <w:p w14:paraId="662699F9" w14:textId="77777777" w:rsidR="00713117" w:rsidRPr="001F2126" w:rsidRDefault="00713117" w:rsidP="00F34782">
            <w:pPr>
              <w:spacing w:line="480" w:lineRule="auto"/>
            </w:pPr>
            <w:proofErr w:type="spellStart"/>
            <w:r w:rsidRPr="001F2126">
              <w:t>Olesen</w:t>
            </w:r>
            <w:proofErr w:type="spellEnd"/>
            <w:r w:rsidRPr="001F2126">
              <w:t xml:space="preserve"> 2012</w:t>
            </w:r>
          </w:p>
        </w:tc>
        <w:tc>
          <w:tcPr>
            <w:tcW w:w="1757" w:type="dxa"/>
            <w:vAlign w:val="center"/>
          </w:tcPr>
          <w:p w14:paraId="71EDCD01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vAlign w:val="center"/>
          </w:tcPr>
          <w:p w14:paraId="4ADEA09D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vAlign w:val="center"/>
          </w:tcPr>
          <w:p w14:paraId="59C48D9C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48E13861" w14:textId="77777777" w:rsidTr="00F34782">
        <w:tc>
          <w:tcPr>
            <w:tcW w:w="3061" w:type="dxa"/>
          </w:tcPr>
          <w:p w14:paraId="26256E2A" w14:textId="77777777" w:rsidR="00713117" w:rsidRPr="001F2126" w:rsidRDefault="00713117" w:rsidP="00F34782">
            <w:pPr>
              <w:spacing w:line="480" w:lineRule="auto"/>
            </w:pPr>
            <w:r w:rsidRPr="001F2126">
              <w:t>Perez 2013</w:t>
            </w:r>
          </w:p>
        </w:tc>
        <w:tc>
          <w:tcPr>
            <w:tcW w:w="1757" w:type="dxa"/>
            <w:vAlign w:val="center"/>
          </w:tcPr>
          <w:p w14:paraId="05000273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vAlign w:val="center"/>
          </w:tcPr>
          <w:p w14:paraId="6C6AAA4D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</w:t>
            </w:r>
          </w:p>
        </w:tc>
        <w:tc>
          <w:tcPr>
            <w:tcW w:w="1757" w:type="dxa"/>
            <w:vAlign w:val="center"/>
          </w:tcPr>
          <w:p w14:paraId="53143279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50B90BF5" w14:textId="77777777" w:rsidTr="00F34782">
        <w:tc>
          <w:tcPr>
            <w:tcW w:w="3061" w:type="dxa"/>
          </w:tcPr>
          <w:p w14:paraId="033CB4B6" w14:textId="77777777" w:rsidR="00713117" w:rsidRPr="001F2126" w:rsidRDefault="00713117" w:rsidP="00F34782">
            <w:pPr>
              <w:spacing w:line="480" w:lineRule="auto"/>
            </w:pPr>
            <w:r w:rsidRPr="001F2126">
              <w:t>Liu 2014</w:t>
            </w:r>
          </w:p>
        </w:tc>
        <w:tc>
          <w:tcPr>
            <w:tcW w:w="1757" w:type="dxa"/>
            <w:vAlign w:val="center"/>
          </w:tcPr>
          <w:p w14:paraId="4AED6AEE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vAlign w:val="center"/>
          </w:tcPr>
          <w:p w14:paraId="112C0AE0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vAlign w:val="center"/>
          </w:tcPr>
          <w:p w14:paraId="61A9F8C2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509D1873" w14:textId="77777777" w:rsidTr="00F34782">
        <w:tc>
          <w:tcPr>
            <w:tcW w:w="3061" w:type="dxa"/>
          </w:tcPr>
          <w:p w14:paraId="660C9BE8" w14:textId="77777777" w:rsidR="00713117" w:rsidRPr="001F2126" w:rsidRDefault="00713117" w:rsidP="00F34782">
            <w:pPr>
              <w:spacing w:line="480" w:lineRule="auto"/>
            </w:pPr>
            <w:r w:rsidRPr="001F2126">
              <w:t>Choi 2015</w:t>
            </w:r>
          </w:p>
        </w:tc>
        <w:tc>
          <w:tcPr>
            <w:tcW w:w="1757" w:type="dxa"/>
            <w:vAlign w:val="center"/>
          </w:tcPr>
          <w:p w14:paraId="0CC5EE53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vAlign w:val="center"/>
          </w:tcPr>
          <w:p w14:paraId="20548DDE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vAlign w:val="center"/>
          </w:tcPr>
          <w:p w14:paraId="66D33B76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2D2C69B0" w14:textId="77777777" w:rsidTr="00F34782">
        <w:tc>
          <w:tcPr>
            <w:tcW w:w="3061" w:type="dxa"/>
          </w:tcPr>
          <w:p w14:paraId="35BFD3E9" w14:textId="77777777" w:rsidR="00713117" w:rsidRPr="001F2126" w:rsidRDefault="00713117" w:rsidP="00F34782">
            <w:pPr>
              <w:spacing w:line="480" w:lineRule="auto"/>
            </w:pPr>
            <w:r w:rsidRPr="001F2126">
              <w:t>Roberts 2016 (CHS Black)</w:t>
            </w:r>
          </w:p>
        </w:tc>
        <w:tc>
          <w:tcPr>
            <w:tcW w:w="1757" w:type="dxa"/>
            <w:vAlign w:val="center"/>
          </w:tcPr>
          <w:p w14:paraId="1B316D36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★</w:t>
            </w:r>
          </w:p>
        </w:tc>
        <w:tc>
          <w:tcPr>
            <w:tcW w:w="1757" w:type="dxa"/>
            <w:vAlign w:val="center"/>
          </w:tcPr>
          <w:p w14:paraId="523762BE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vAlign w:val="center"/>
          </w:tcPr>
          <w:p w14:paraId="31D400B8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4D44A2C2" w14:textId="77777777" w:rsidTr="00F34782">
        <w:tc>
          <w:tcPr>
            <w:tcW w:w="3061" w:type="dxa"/>
            <w:tcBorders>
              <w:bottom w:val="nil"/>
            </w:tcBorders>
          </w:tcPr>
          <w:p w14:paraId="1BDF4C6C" w14:textId="77777777" w:rsidR="00713117" w:rsidRPr="001F2126" w:rsidRDefault="00713117" w:rsidP="00F34782">
            <w:pPr>
              <w:spacing w:line="480" w:lineRule="auto"/>
            </w:pPr>
            <w:proofErr w:type="spellStart"/>
            <w:r w:rsidRPr="001F2126">
              <w:t>Zaw</w:t>
            </w:r>
            <w:proofErr w:type="spellEnd"/>
            <w:r w:rsidRPr="001F2126">
              <w:t xml:space="preserve"> 2017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608389A6" w14:textId="77777777" w:rsidR="00713117" w:rsidRPr="001F2126" w:rsidRDefault="00713117" w:rsidP="00F34782">
            <w:pPr>
              <w:spacing w:line="480" w:lineRule="auto"/>
              <w:jc w:val="center"/>
              <w:rPr>
                <w:rFonts w:eastAsia="Times New Roman"/>
              </w:rPr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31448AE9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2D91CBCF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  <w:tr w:rsidR="00713117" w:rsidRPr="001F2126" w14:paraId="0FE81385" w14:textId="77777777" w:rsidTr="00F34782">
        <w:tc>
          <w:tcPr>
            <w:tcW w:w="3061" w:type="dxa"/>
            <w:tcBorders>
              <w:bottom w:val="single" w:sz="8" w:space="0" w:color="auto"/>
            </w:tcBorders>
          </w:tcPr>
          <w:p w14:paraId="5D24CF28" w14:textId="77777777" w:rsidR="00713117" w:rsidRPr="001F2126" w:rsidRDefault="00713117" w:rsidP="00F34782">
            <w:pPr>
              <w:spacing w:line="480" w:lineRule="auto"/>
            </w:pPr>
            <w:proofErr w:type="spellStart"/>
            <w:r w:rsidRPr="001F2126">
              <w:t>Tomomori</w:t>
            </w:r>
            <w:proofErr w:type="spellEnd"/>
            <w:r w:rsidRPr="001F2126">
              <w:t xml:space="preserve"> 2018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682C13D6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7E01DE91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14:paraId="28C45B1C" w14:textId="77777777" w:rsidR="00713117" w:rsidRPr="001F2126" w:rsidRDefault="00713117" w:rsidP="00F34782">
            <w:pPr>
              <w:spacing w:line="480" w:lineRule="auto"/>
              <w:jc w:val="center"/>
            </w:pPr>
            <w:r w:rsidRPr="001F2126">
              <w:rPr>
                <w:rFonts w:ascii="MS Mincho" w:eastAsia="MS Mincho" w:hAnsi="MS Mincho" w:cs="MS Mincho"/>
                <w:color w:val="333333"/>
                <w:sz w:val="21"/>
                <w:szCs w:val="21"/>
                <w:shd w:val="clear" w:color="auto" w:fill="FFFFFF"/>
              </w:rPr>
              <w:t>★★★</w:t>
            </w:r>
          </w:p>
        </w:tc>
      </w:tr>
    </w:tbl>
    <w:p w14:paraId="4A8C0C41" w14:textId="79BEF4DF" w:rsidR="001506D9" w:rsidRPr="00713117" w:rsidRDefault="001506D9" w:rsidP="00713117">
      <w:bookmarkStart w:id="0" w:name="_GoBack"/>
      <w:bookmarkEnd w:id="0"/>
    </w:p>
    <w:sectPr w:rsidR="001506D9" w:rsidRPr="00713117" w:rsidSect="00713117">
      <w:pgSz w:w="11900" w:h="16840"/>
      <w:pgMar w:top="1440" w:right="1800" w:bottom="1440" w:left="15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2A1"/>
    <w:rsid w:val="00006B7F"/>
    <w:rsid w:val="00075A64"/>
    <w:rsid w:val="0008283E"/>
    <w:rsid w:val="000B602B"/>
    <w:rsid w:val="000C7C92"/>
    <w:rsid w:val="000E4425"/>
    <w:rsid w:val="001246E3"/>
    <w:rsid w:val="0012640C"/>
    <w:rsid w:val="001506D9"/>
    <w:rsid w:val="00162696"/>
    <w:rsid w:val="00174D39"/>
    <w:rsid w:val="00185E2E"/>
    <w:rsid w:val="001A2110"/>
    <w:rsid w:val="00334C6F"/>
    <w:rsid w:val="00345641"/>
    <w:rsid w:val="003462A1"/>
    <w:rsid w:val="00376947"/>
    <w:rsid w:val="00376F41"/>
    <w:rsid w:val="003A5AF5"/>
    <w:rsid w:val="003D6189"/>
    <w:rsid w:val="00403BDF"/>
    <w:rsid w:val="0040635A"/>
    <w:rsid w:val="0044178F"/>
    <w:rsid w:val="00441F16"/>
    <w:rsid w:val="00484511"/>
    <w:rsid w:val="004A3839"/>
    <w:rsid w:val="004C234C"/>
    <w:rsid w:val="004D2424"/>
    <w:rsid w:val="005409F6"/>
    <w:rsid w:val="005718FA"/>
    <w:rsid w:val="005D1C07"/>
    <w:rsid w:val="005D3695"/>
    <w:rsid w:val="006028C1"/>
    <w:rsid w:val="006200A6"/>
    <w:rsid w:val="00624DE2"/>
    <w:rsid w:val="00696ECE"/>
    <w:rsid w:val="00700952"/>
    <w:rsid w:val="00713117"/>
    <w:rsid w:val="00741C9E"/>
    <w:rsid w:val="0074420E"/>
    <w:rsid w:val="007904EC"/>
    <w:rsid w:val="007A76FF"/>
    <w:rsid w:val="007E621A"/>
    <w:rsid w:val="00803F50"/>
    <w:rsid w:val="0081013B"/>
    <w:rsid w:val="00820CA3"/>
    <w:rsid w:val="00831242"/>
    <w:rsid w:val="008459A7"/>
    <w:rsid w:val="00850168"/>
    <w:rsid w:val="008621B3"/>
    <w:rsid w:val="008A3ECF"/>
    <w:rsid w:val="00951DB9"/>
    <w:rsid w:val="00997892"/>
    <w:rsid w:val="009A41CE"/>
    <w:rsid w:val="009B6B3C"/>
    <w:rsid w:val="009B7B5A"/>
    <w:rsid w:val="009D2C48"/>
    <w:rsid w:val="009D7785"/>
    <w:rsid w:val="00A039D6"/>
    <w:rsid w:val="00A321AE"/>
    <w:rsid w:val="00A5118C"/>
    <w:rsid w:val="00A64AC5"/>
    <w:rsid w:val="00AC0BC0"/>
    <w:rsid w:val="00B07995"/>
    <w:rsid w:val="00B77DC6"/>
    <w:rsid w:val="00B82B39"/>
    <w:rsid w:val="00BA0FD4"/>
    <w:rsid w:val="00BC7BE3"/>
    <w:rsid w:val="00BD7FC8"/>
    <w:rsid w:val="00BF41A6"/>
    <w:rsid w:val="00C13D48"/>
    <w:rsid w:val="00C14C93"/>
    <w:rsid w:val="00C3166F"/>
    <w:rsid w:val="00C92CEE"/>
    <w:rsid w:val="00C9456F"/>
    <w:rsid w:val="00CC04B5"/>
    <w:rsid w:val="00CC3DFE"/>
    <w:rsid w:val="00CC4883"/>
    <w:rsid w:val="00D6593D"/>
    <w:rsid w:val="00D70C54"/>
    <w:rsid w:val="00DF4BB4"/>
    <w:rsid w:val="00EA2721"/>
    <w:rsid w:val="00EA6AB5"/>
    <w:rsid w:val="00EF00F5"/>
    <w:rsid w:val="00F2379F"/>
    <w:rsid w:val="00FA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CB7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62A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31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6-08T10:14:00Z</dcterms:created>
  <dcterms:modified xsi:type="dcterms:W3CDTF">2019-06-16T03:47:00Z</dcterms:modified>
</cp:coreProperties>
</file>